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D9C1B" w14:textId="45DAC8BB" w:rsidR="0033473B" w:rsidRPr="00477FEA" w:rsidRDefault="00AA4EF2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>Additional</w:t>
      </w:r>
      <w:r w:rsidR="000620C5" w:rsidRPr="00477FEA">
        <w:rPr>
          <w:rFonts w:ascii="Times New Roman" w:eastAsia="標楷體" w:hAnsi="Times New Roman" w:cs="Times New Roman"/>
        </w:rPr>
        <w:t xml:space="preserve"> File 1</w:t>
      </w:r>
    </w:p>
    <w:p w14:paraId="721A8F79" w14:textId="77777777" w:rsidR="000620C5" w:rsidRPr="00477FEA" w:rsidRDefault="000620C5">
      <w:pPr>
        <w:rPr>
          <w:rFonts w:ascii="Times New Roman" w:eastAsia="標楷體" w:hAnsi="Times New Roman" w:cs="Times New Roman"/>
        </w:rPr>
      </w:pPr>
    </w:p>
    <w:p w14:paraId="7FFF02B9" w14:textId="076E2FE4" w:rsidR="000620C5" w:rsidRPr="00477FEA" w:rsidRDefault="000620C5">
      <w:pPr>
        <w:rPr>
          <w:rFonts w:ascii="Times New Roman" w:hAnsi="Times New Roman" w:cs="Times New Roman"/>
        </w:rPr>
      </w:pPr>
      <w:r w:rsidRPr="00477FEA">
        <w:rPr>
          <w:rFonts w:ascii="Times New Roman" w:hAnsi="Times New Roman" w:cs="Times New Roman"/>
        </w:rPr>
        <w:t>Focus Group</w:t>
      </w:r>
      <w:bookmarkStart w:id="0" w:name="_GoBack"/>
      <w:bookmarkEnd w:id="0"/>
      <w:r w:rsidRPr="00477FEA">
        <w:rPr>
          <w:rFonts w:ascii="Times New Roman" w:hAnsi="Times New Roman" w:cs="Times New Roman"/>
        </w:rPr>
        <w:t xml:space="preserve"> Discussion</w:t>
      </w:r>
      <w:r w:rsidR="00750B1A" w:rsidRPr="00750B1A">
        <w:rPr>
          <w:rFonts w:ascii="Times New Roman" w:hAnsi="Times New Roman" w:cs="Times New Roman"/>
        </w:rPr>
        <w:t xml:space="preserve"> </w:t>
      </w:r>
      <w:r w:rsidR="00750B1A" w:rsidRPr="00477FEA">
        <w:rPr>
          <w:rFonts w:ascii="Times New Roman" w:hAnsi="Times New Roman" w:cs="Times New Roman"/>
        </w:rPr>
        <w:t>Guide</w:t>
      </w:r>
    </w:p>
    <w:p w14:paraId="75187774" w14:textId="77777777" w:rsidR="000620C5" w:rsidRPr="00477FEA" w:rsidRDefault="000620C5">
      <w:pPr>
        <w:rPr>
          <w:rFonts w:ascii="Times New Roman" w:hAnsi="Times New Roman" w:cs="Times New Roman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0620C5" w:rsidRPr="00477FEA" w14:paraId="5FF0401D" w14:textId="77777777" w:rsidTr="000620C5">
        <w:tc>
          <w:tcPr>
            <w:tcW w:w="1838" w:type="dxa"/>
          </w:tcPr>
          <w:p w14:paraId="46AB8DE8" w14:textId="79EA664F" w:rsidR="000620C5" w:rsidRPr="00477FEA" w:rsidRDefault="007242CA" w:rsidP="00FA7720">
            <w:pPr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10</w:t>
            </w:r>
            <w:r w:rsidR="000620C5" w:rsidRPr="00477FEA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6458" w:type="dxa"/>
          </w:tcPr>
          <w:p w14:paraId="3E6FE55B" w14:textId="77777777" w:rsidR="000620C5" w:rsidRPr="00477FEA" w:rsidRDefault="000620C5">
            <w:pPr>
              <w:rPr>
                <w:rFonts w:ascii="Times New Roman" w:hAnsi="Times New Roman" w:cs="Times New Roman"/>
                <w:i/>
              </w:rPr>
            </w:pPr>
            <w:r w:rsidRPr="00477FEA">
              <w:rPr>
                <w:rFonts w:ascii="Times New Roman" w:hAnsi="Times New Roman" w:cs="Times New Roman"/>
                <w:i/>
              </w:rPr>
              <w:t>Introduction and welcome</w:t>
            </w:r>
          </w:p>
          <w:p w14:paraId="65BEB95C" w14:textId="03F7FC2B" w:rsidR="00011C6B" w:rsidRPr="00477FEA" w:rsidRDefault="00011C6B" w:rsidP="00CF3EB4">
            <w:pPr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Introduction of names and roles of attendees</w:t>
            </w:r>
            <w:r w:rsidR="000C1961" w:rsidRPr="00477FEA">
              <w:rPr>
                <w:rFonts w:ascii="Times New Roman" w:hAnsi="Times New Roman" w:cs="Times New Roman"/>
              </w:rPr>
              <w:t>:</w:t>
            </w:r>
          </w:p>
          <w:p w14:paraId="60D9EE70" w14:textId="0340639F" w:rsidR="000620C5" w:rsidRPr="00477FEA" w:rsidRDefault="00AA4EF2" w:rsidP="00CF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cus</w:t>
            </w:r>
            <w:r w:rsidR="00011C6B" w:rsidRPr="00477FEA">
              <w:rPr>
                <w:rFonts w:ascii="Times New Roman" w:hAnsi="Times New Roman" w:cs="Times New Roman"/>
              </w:rPr>
              <w:t xml:space="preserve"> group discussion aims to</w:t>
            </w:r>
            <w:r w:rsidR="000620C5" w:rsidRPr="00477FEA">
              <w:rPr>
                <w:rFonts w:ascii="Times New Roman" w:hAnsi="Times New Roman" w:cs="Times New Roman"/>
              </w:rPr>
              <w:t xml:space="preserve"> </w:t>
            </w:r>
            <w:r w:rsidR="00104BE2" w:rsidRPr="00477FEA">
              <w:rPr>
                <w:rFonts w:ascii="Times New Roman" w:hAnsi="Times New Roman" w:cs="Times New Roman"/>
              </w:rPr>
              <w:t xml:space="preserve">gain insight </w:t>
            </w:r>
            <w:r w:rsidR="00036661" w:rsidRPr="00477FEA">
              <w:rPr>
                <w:rFonts w:ascii="Times New Roman" w:hAnsi="Times New Roman" w:cs="Times New Roman"/>
              </w:rPr>
              <w:t>about</w:t>
            </w:r>
            <w:r w:rsidR="00011C6B" w:rsidRPr="00477FEA">
              <w:rPr>
                <w:rFonts w:ascii="Times New Roman" w:hAnsi="Times New Roman" w:cs="Times New Roman"/>
              </w:rPr>
              <w:t xml:space="preserve"> </w:t>
            </w:r>
            <w:r w:rsidR="009E5E12" w:rsidRPr="00477FEA">
              <w:rPr>
                <w:rFonts w:ascii="Times New Roman" w:hAnsi="Times New Roman" w:cs="Times New Roman"/>
              </w:rPr>
              <w:t>triple mentorship</w:t>
            </w:r>
            <w:r w:rsidR="009E5E12" w:rsidRPr="00477FEA" w:rsidDel="00011C6B">
              <w:rPr>
                <w:rFonts w:ascii="Times New Roman" w:hAnsi="Times New Roman" w:cs="Times New Roman"/>
              </w:rPr>
              <w:t xml:space="preserve"> </w:t>
            </w:r>
            <w:r w:rsidR="00011C6B" w:rsidRPr="00477FEA">
              <w:rPr>
                <w:rFonts w:ascii="Times New Roman" w:hAnsi="Times New Roman" w:cs="Times New Roman"/>
              </w:rPr>
              <w:t xml:space="preserve">from </w:t>
            </w:r>
            <w:r w:rsidR="007F2C2E" w:rsidRPr="00477FEA">
              <w:rPr>
                <w:rFonts w:ascii="Times New Roman" w:hAnsi="Times New Roman" w:cs="Times New Roman"/>
              </w:rPr>
              <w:t xml:space="preserve">the perspectives of </w:t>
            </w:r>
            <w:r w:rsidR="000620C5" w:rsidRPr="00477FEA">
              <w:rPr>
                <w:rFonts w:ascii="Times New Roman" w:hAnsi="Times New Roman" w:cs="Times New Roman"/>
              </w:rPr>
              <w:t>medical students</w:t>
            </w:r>
            <w:r w:rsidR="00011C6B" w:rsidRPr="00477FEA">
              <w:rPr>
                <w:rFonts w:ascii="Times New Roman" w:hAnsi="Times New Roman" w:cs="Times New Roman"/>
              </w:rPr>
              <w:t>,</w:t>
            </w:r>
            <w:r w:rsidR="000620C5" w:rsidRPr="00477FEA">
              <w:rPr>
                <w:rFonts w:ascii="Times New Roman" w:hAnsi="Times New Roman" w:cs="Times New Roman"/>
              </w:rPr>
              <w:t xml:space="preserve"> </w:t>
            </w:r>
            <w:r w:rsidR="00CF3EB4" w:rsidRPr="00477FEA">
              <w:rPr>
                <w:rFonts w:ascii="Times New Roman" w:hAnsi="Times New Roman" w:cs="Times New Roman"/>
              </w:rPr>
              <w:t xml:space="preserve">faculty </w:t>
            </w:r>
            <w:r w:rsidR="009E5E12" w:rsidRPr="00477FEA">
              <w:rPr>
                <w:rFonts w:ascii="Times New Roman" w:hAnsi="Times New Roman" w:cs="Times New Roman"/>
              </w:rPr>
              <w:t>members</w:t>
            </w:r>
            <w:r w:rsidR="00CF3EB4" w:rsidRPr="00477FEA">
              <w:rPr>
                <w:rFonts w:ascii="Times New Roman" w:hAnsi="Times New Roman" w:cs="Times New Roman"/>
              </w:rPr>
              <w:t xml:space="preserve">, and school counselors, </w:t>
            </w:r>
            <w:r w:rsidR="009E5E12" w:rsidRPr="00477FEA">
              <w:rPr>
                <w:rFonts w:ascii="Times New Roman" w:hAnsi="Times New Roman" w:cs="Times New Roman"/>
              </w:rPr>
              <w:t xml:space="preserve">as well as </w:t>
            </w:r>
            <w:r w:rsidR="00043631" w:rsidRPr="00477FEA">
              <w:rPr>
                <w:rFonts w:ascii="Times New Roman" w:hAnsi="Times New Roman" w:cs="Times New Roman"/>
              </w:rPr>
              <w:t xml:space="preserve">Tzu Cheng/Yi De. </w:t>
            </w:r>
            <w:r w:rsidR="00FF46B5" w:rsidRPr="00477FEA">
              <w:rPr>
                <w:rFonts w:ascii="Times New Roman" w:hAnsi="Times New Roman" w:cs="Times New Roman"/>
              </w:rPr>
              <w:t xml:space="preserve">It aims to </w:t>
            </w:r>
            <w:r w:rsidR="000620C5" w:rsidRPr="00477FEA">
              <w:rPr>
                <w:rFonts w:ascii="Times New Roman" w:hAnsi="Times New Roman" w:cs="Times New Roman"/>
              </w:rPr>
              <w:t xml:space="preserve">develop items </w:t>
            </w:r>
            <w:r w:rsidR="00011C6B" w:rsidRPr="00477FEA">
              <w:rPr>
                <w:rFonts w:ascii="Times New Roman" w:hAnsi="Times New Roman" w:cs="Times New Roman"/>
              </w:rPr>
              <w:t xml:space="preserve">for </w:t>
            </w:r>
            <w:r w:rsidR="000C1961" w:rsidRPr="00477FEA">
              <w:rPr>
                <w:rFonts w:ascii="Times New Roman" w:hAnsi="Times New Roman" w:cs="Times New Roman"/>
              </w:rPr>
              <w:t xml:space="preserve">the </w:t>
            </w:r>
            <w:r w:rsidR="000620C5" w:rsidRPr="00477FEA">
              <w:rPr>
                <w:rFonts w:ascii="Times New Roman" w:hAnsi="Times New Roman" w:cs="Times New Roman"/>
              </w:rPr>
              <w:t>Role Functions of the Mentoring Program Scale.</w:t>
            </w:r>
          </w:p>
          <w:p w14:paraId="239D2DBC" w14:textId="18AF309F" w:rsidR="007242CA" w:rsidRPr="00477FEA" w:rsidRDefault="00175F34" w:rsidP="004F6337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 xml:space="preserve">Tell me about your first impression </w:t>
            </w:r>
            <w:r w:rsidR="001D3970" w:rsidRPr="00477FEA">
              <w:rPr>
                <w:rFonts w:ascii="Times New Roman" w:hAnsi="Times New Roman" w:cs="Times New Roman"/>
              </w:rPr>
              <w:t xml:space="preserve">of </w:t>
            </w:r>
            <w:r w:rsidRPr="00477FEA">
              <w:rPr>
                <w:rFonts w:ascii="Times New Roman" w:hAnsi="Times New Roman" w:cs="Times New Roman"/>
              </w:rPr>
              <w:t>triple mentorship in Tzu Chi University.</w:t>
            </w:r>
          </w:p>
        </w:tc>
      </w:tr>
      <w:tr w:rsidR="000620C5" w:rsidRPr="00477FEA" w14:paraId="0E1269C3" w14:textId="77777777" w:rsidTr="000620C5">
        <w:tc>
          <w:tcPr>
            <w:tcW w:w="1838" w:type="dxa"/>
          </w:tcPr>
          <w:p w14:paraId="1ED888EE" w14:textId="13E9003B" w:rsidR="000620C5" w:rsidRPr="00477FEA" w:rsidRDefault="007242CA" w:rsidP="00E67610">
            <w:pPr>
              <w:rPr>
                <w:rFonts w:ascii="Times New Roman" w:eastAsiaTheme="minorEastAsia" w:hAnsi="Times New Roman" w:cs="Times New Roman"/>
              </w:rPr>
            </w:pPr>
            <w:r w:rsidRPr="00477FEA">
              <w:rPr>
                <w:rFonts w:ascii="Times New Roman" w:eastAsiaTheme="minorEastAsia" w:hAnsi="Times New Roman" w:cs="Times New Roman"/>
              </w:rPr>
              <w:t>60</w:t>
            </w:r>
            <w:r w:rsidR="00175F34" w:rsidRPr="00477FEA">
              <w:rPr>
                <w:rFonts w:ascii="Times New Roman" w:eastAsiaTheme="minorEastAsia" w:hAnsi="Times New Roman" w:cs="Times New Roman"/>
              </w:rPr>
              <w:t xml:space="preserve"> </w:t>
            </w:r>
            <w:r w:rsidR="00175F34" w:rsidRPr="00477FEA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458" w:type="dxa"/>
          </w:tcPr>
          <w:p w14:paraId="7409D79E" w14:textId="6CBAA14F" w:rsidR="000620C5" w:rsidRPr="00477FEA" w:rsidRDefault="000620C5">
            <w:pPr>
              <w:rPr>
                <w:rFonts w:ascii="Times New Roman" w:hAnsi="Times New Roman" w:cs="Times New Roman"/>
                <w:i/>
              </w:rPr>
            </w:pPr>
            <w:r w:rsidRPr="00477FEA">
              <w:rPr>
                <w:rFonts w:ascii="Times New Roman" w:hAnsi="Times New Roman" w:cs="Times New Roman"/>
                <w:i/>
              </w:rPr>
              <w:t xml:space="preserve">Discussion </w:t>
            </w:r>
            <w:r w:rsidR="00011C6B" w:rsidRPr="00477FEA">
              <w:rPr>
                <w:rFonts w:ascii="Times New Roman" w:hAnsi="Times New Roman" w:cs="Times New Roman"/>
                <w:i/>
              </w:rPr>
              <w:t>of main points</w:t>
            </w:r>
          </w:p>
          <w:p w14:paraId="38A1BB57" w14:textId="20C72ADD" w:rsidR="007242CA" w:rsidRPr="00477FEA" w:rsidRDefault="00011C6B" w:rsidP="006C1B74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Please share your</w:t>
            </w:r>
            <w:r w:rsidR="007242CA" w:rsidRPr="00477FEA">
              <w:rPr>
                <w:rFonts w:ascii="Times New Roman" w:hAnsi="Times New Roman" w:cs="Times New Roman"/>
              </w:rPr>
              <w:t xml:space="preserve"> </w:t>
            </w:r>
            <w:r w:rsidRPr="00477FEA">
              <w:rPr>
                <w:rFonts w:ascii="Times New Roman" w:hAnsi="Times New Roman" w:cs="Times New Roman"/>
              </w:rPr>
              <w:t xml:space="preserve">thoughts </w:t>
            </w:r>
            <w:r w:rsidR="007242CA" w:rsidRPr="00477FEA">
              <w:rPr>
                <w:rFonts w:ascii="Times New Roman" w:hAnsi="Times New Roman" w:cs="Times New Roman"/>
              </w:rPr>
              <w:t xml:space="preserve">on faculty </w:t>
            </w:r>
            <w:r w:rsidR="009E5E12" w:rsidRPr="00477FEA">
              <w:rPr>
                <w:rFonts w:ascii="Times New Roman" w:hAnsi="Times New Roman" w:cs="Times New Roman"/>
              </w:rPr>
              <w:t>me</w:t>
            </w:r>
            <w:r w:rsidR="007B55A6">
              <w:rPr>
                <w:rFonts w:ascii="Times New Roman" w:hAnsi="Times New Roman" w:cs="Times New Roman"/>
              </w:rPr>
              <w:t>ntors</w:t>
            </w:r>
            <w:r w:rsidR="007242CA" w:rsidRPr="00477FEA">
              <w:rPr>
                <w:rFonts w:ascii="Times New Roman" w:hAnsi="Times New Roman" w:cs="Times New Roman"/>
              </w:rPr>
              <w:t>, Tzu Cheng/Yi De, or school counselors</w:t>
            </w:r>
            <w:r w:rsidRPr="00477FEA">
              <w:rPr>
                <w:rFonts w:ascii="Times New Roman" w:hAnsi="Times New Roman" w:cs="Times New Roman"/>
              </w:rPr>
              <w:t>.</w:t>
            </w:r>
          </w:p>
          <w:p w14:paraId="2F9CC4A9" w14:textId="4CE63DB5" w:rsidR="00175F34" w:rsidRPr="00477FEA" w:rsidRDefault="00AB322F" w:rsidP="00D81698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 xml:space="preserve">What </w:t>
            </w:r>
            <w:r w:rsidR="00DF330F" w:rsidRPr="00477FEA">
              <w:rPr>
                <w:rFonts w:ascii="Times New Roman" w:hAnsi="Times New Roman" w:cs="Times New Roman"/>
              </w:rPr>
              <w:t xml:space="preserve">are the </w:t>
            </w:r>
            <w:r w:rsidRPr="00477FEA">
              <w:rPr>
                <w:rFonts w:ascii="Times New Roman" w:hAnsi="Times New Roman" w:cs="Times New Roman"/>
              </w:rPr>
              <w:t xml:space="preserve">advantages and disadvantages </w:t>
            </w:r>
            <w:r w:rsidR="00DF330F" w:rsidRPr="00477FEA">
              <w:rPr>
                <w:rFonts w:ascii="Times New Roman" w:hAnsi="Times New Roman" w:cs="Times New Roman"/>
              </w:rPr>
              <w:t>of</w:t>
            </w:r>
            <w:r w:rsidRPr="00477FEA">
              <w:rPr>
                <w:rFonts w:ascii="Times New Roman" w:hAnsi="Times New Roman" w:cs="Times New Roman"/>
              </w:rPr>
              <w:t xml:space="preserve"> triple mentorship?</w:t>
            </w:r>
            <w:r w:rsidR="00175F34" w:rsidRPr="00477FEA">
              <w:rPr>
                <w:rFonts w:ascii="Times New Roman" w:hAnsi="Times New Roman" w:cs="Times New Roman"/>
              </w:rPr>
              <w:t xml:space="preserve"> </w:t>
            </w:r>
            <w:r w:rsidR="006C1B74" w:rsidRPr="00477FEA">
              <w:rPr>
                <w:rFonts w:ascii="Times New Roman" w:hAnsi="Times New Roman" w:cs="Times New Roman"/>
              </w:rPr>
              <w:t>Please provide reasons for your answers.</w:t>
            </w:r>
          </w:p>
          <w:p w14:paraId="2C3148E2" w14:textId="25D34AA3" w:rsidR="00AB322F" w:rsidRPr="00477FEA" w:rsidRDefault="00011C6B" w:rsidP="006C1B74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Please d</w:t>
            </w:r>
            <w:r w:rsidR="00AB322F" w:rsidRPr="00477FEA">
              <w:rPr>
                <w:rFonts w:ascii="Times New Roman" w:hAnsi="Times New Roman" w:cs="Times New Roman"/>
              </w:rPr>
              <w:t xml:space="preserve">escribe </w:t>
            </w:r>
            <w:r w:rsidR="00F534BC" w:rsidRPr="00477FEA">
              <w:rPr>
                <w:rFonts w:ascii="Times New Roman" w:hAnsi="Times New Roman" w:cs="Times New Roman"/>
              </w:rPr>
              <w:t xml:space="preserve">the </w:t>
            </w:r>
            <w:r w:rsidR="00AB322F" w:rsidRPr="00477FEA">
              <w:rPr>
                <w:rFonts w:ascii="Times New Roman" w:hAnsi="Times New Roman" w:cs="Times New Roman"/>
              </w:rPr>
              <w:t>common or unique</w:t>
            </w:r>
            <w:r w:rsidR="00E65D0B" w:rsidRPr="00477FEA">
              <w:rPr>
                <w:rFonts w:ascii="Times New Roman" w:hAnsi="Times New Roman" w:cs="Times New Roman"/>
              </w:rPr>
              <w:t xml:space="preserve"> guidance counseling role functions of</w:t>
            </w:r>
            <w:r w:rsidR="00AB322F" w:rsidRPr="00477FEA">
              <w:rPr>
                <w:rFonts w:ascii="Times New Roman" w:hAnsi="Times New Roman" w:cs="Times New Roman"/>
              </w:rPr>
              <w:t xml:space="preserve"> triple</w:t>
            </w:r>
            <w:r w:rsidR="000B217A" w:rsidRPr="00477FEA">
              <w:rPr>
                <w:rFonts w:ascii="Times New Roman" w:hAnsi="Times New Roman" w:cs="Times New Roman"/>
              </w:rPr>
              <w:t xml:space="preserve"> </w:t>
            </w:r>
            <w:r w:rsidR="00AB322F" w:rsidRPr="00477FEA">
              <w:rPr>
                <w:rFonts w:ascii="Times New Roman" w:hAnsi="Times New Roman" w:cs="Times New Roman"/>
              </w:rPr>
              <w:t>mentorship</w:t>
            </w:r>
            <w:r w:rsidR="00E65D0B" w:rsidRPr="00477FEA">
              <w:rPr>
                <w:rFonts w:ascii="Times New Roman" w:hAnsi="Times New Roman" w:cs="Times New Roman"/>
              </w:rPr>
              <w:t>.</w:t>
            </w:r>
          </w:p>
          <w:p w14:paraId="79C5D67F" w14:textId="62218401" w:rsidR="00B266D1" w:rsidRPr="00477FEA" w:rsidRDefault="00175F34" w:rsidP="006C1B74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What are the important</w:t>
            </w:r>
            <w:r w:rsidR="00B266D1" w:rsidRPr="00477FEA">
              <w:rPr>
                <w:rFonts w:ascii="Times New Roman" w:hAnsi="Times New Roman" w:cs="Times New Roman"/>
              </w:rPr>
              <w:t xml:space="preserve"> features</w:t>
            </w:r>
            <w:r w:rsidRPr="00477FEA">
              <w:rPr>
                <w:rFonts w:ascii="Times New Roman" w:hAnsi="Times New Roman" w:cs="Times New Roman"/>
              </w:rPr>
              <w:t xml:space="preserve"> or </w:t>
            </w:r>
            <w:r w:rsidR="009E5E12" w:rsidRPr="00477FEA">
              <w:rPr>
                <w:rFonts w:ascii="Times New Roman" w:hAnsi="Times New Roman" w:cs="Times New Roman"/>
              </w:rPr>
              <w:t xml:space="preserve">key </w:t>
            </w:r>
            <w:r w:rsidRPr="00477FEA">
              <w:rPr>
                <w:rFonts w:ascii="Times New Roman" w:hAnsi="Times New Roman" w:cs="Times New Roman"/>
              </w:rPr>
              <w:t>elements</w:t>
            </w:r>
            <w:r w:rsidR="00B266D1" w:rsidRPr="00477FEA">
              <w:rPr>
                <w:rFonts w:ascii="Times New Roman" w:hAnsi="Times New Roman" w:cs="Times New Roman"/>
              </w:rPr>
              <w:t xml:space="preserve"> </w:t>
            </w:r>
            <w:r w:rsidR="00011C6B" w:rsidRPr="00477FEA">
              <w:rPr>
                <w:rFonts w:ascii="Times New Roman" w:hAnsi="Times New Roman" w:cs="Times New Roman"/>
              </w:rPr>
              <w:t xml:space="preserve">of </w:t>
            </w:r>
            <w:r w:rsidRPr="00477FEA">
              <w:rPr>
                <w:rFonts w:ascii="Times New Roman" w:hAnsi="Times New Roman" w:cs="Times New Roman"/>
              </w:rPr>
              <w:t>being a mentor</w:t>
            </w:r>
            <w:r w:rsidR="00B266D1" w:rsidRPr="00477FEA">
              <w:rPr>
                <w:rFonts w:ascii="Times New Roman" w:hAnsi="Times New Roman" w:cs="Times New Roman"/>
              </w:rPr>
              <w:t>?</w:t>
            </w:r>
          </w:p>
          <w:p w14:paraId="35C2C285" w14:textId="25CB66F5" w:rsidR="00B266D1" w:rsidRPr="00477FEA" w:rsidRDefault="00B266D1" w:rsidP="00B266D1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Personality</w:t>
            </w:r>
          </w:p>
          <w:p w14:paraId="0BAD2FE0" w14:textId="5E6051B7" w:rsidR="00B266D1" w:rsidRPr="00477FEA" w:rsidRDefault="00B266D1" w:rsidP="009E5E12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i/>
              </w:rPr>
            </w:pPr>
            <w:r w:rsidRPr="00477FEA">
              <w:rPr>
                <w:rFonts w:ascii="Times New Roman" w:hAnsi="Times New Roman" w:cs="Times New Roman"/>
              </w:rPr>
              <w:t xml:space="preserve">Knowledge or </w:t>
            </w:r>
            <w:r w:rsidR="009E5E12" w:rsidRPr="00477FEA">
              <w:rPr>
                <w:rFonts w:ascii="Times New Roman" w:hAnsi="Times New Roman" w:cs="Times New Roman"/>
              </w:rPr>
              <w:t>proficiency</w:t>
            </w:r>
          </w:p>
        </w:tc>
      </w:tr>
      <w:tr w:rsidR="00175F34" w:rsidRPr="00477FEA" w14:paraId="71387E34" w14:textId="77777777" w:rsidTr="000620C5">
        <w:tc>
          <w:tcPr>
            <w:tcW w:w="1838" w:type="dxa"/>
          </w:tcPr>
          <w:p w14:paraId="737018F5" w14:textId="3FE42C36" w:rsidR="00175F34" w:rsidRPr="00477FEA" w:rsidRDefault="00175F34" w:rsidP="00EA3BD1">
            <w:pPr>
              <w:rPr>
                <w:rFonts w:ascii="Times New Roman" w:eastAsiaTheme="minorEastAsia" w:hAnsi="Times New Roman" w:cs="Times New Roman"/>
              </w:rPr>
            </w:pPr>
            <w:r w:rsidRPr="00477FEA">
              <w:rPr>
                <w:rFonts w:ascii="Times New Roman" w:eastAsiaTheme="minorEastAsia" w:hAnsi="Times New Roman" w:cs="Times New Roman" w:hint="eastAsia"/>
              </w:rPr>
              <w:t>1</w:t>
            </w:r>
            <w:r w:rsidRPr="00477FEA">
              <w:rPr>
                <w:rFonts w:ascii="Times New Roman" w:eastAsiaTheme="minorEastAsia" w:hAnsi="Times New Roman" w:cs="Times New Roman"/>
              </w:rPr>
              <w:t>5 min</w:t>
            </w:r>
          </w:p>
        </w:tc>
        <w:tc>
          <w:tcPr>
            <w:tcW w:w="6458" w:type="dxa"/>
          </w:tcPr>
          <w:p w14:paraId="2E7A54E8" w14:textId="77777777" w:rsidR="00175F34" w:rsidRPr="00477FEA" w:rsidRDefault="00175F34">
            <w:pPr>
              <w:rPr>
                <w:rFonts w:ascii="Times New Roman" w:hAnsi="Times New Roman" w:cs="Times New Roman"/>
                <w:i/>
              </w:rPr>
            </w:pPr>
            <w:r w:rsidRPr="00477FEA">
              <w:rPr>
                <w:rFonts w:ascii="Times New Roman" w:hAnsi="Times New Roman" w:cs="Times New Roman"/>
                <w:i/>
              </w:rPr>
              <w:t>Discussion about experience</w:t>
            </w:r>
          </w:p>
          <w:p w14:paraId="26182352" w14:textId="04DDAF34" w:rsidR="00175F34" w:rsidRPr="00477FEA" w:rsidRDefault="009E5E12" w:rsidP="006C1B74">
            <w:pPr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Based on</w:t>
            </w:r>
            <w:r w:rsidR="00175F34" w:rsidRPr="00477FEA">
              <w:rPr>
                <w:rFonts w:ascii="Times New Roman" w:hAnsi="Times New Roman" w:cs="Times New Roman"/>
              </w:rPr>
              <w:t xml:space="preserve"> experience,</w:t>
            </w:r>
            <w:r w:rsidRPr="00477FEA">
              <w:rPr>
                <w:rFonts w:ascii="Times New Roman" w:hAnsi="Times New Roman" w:cs="Times New Roman"/>
              </w:rPr>
              <w:t xml:space="preserve"> please identify the strengths and challenges encountered during</w:t>
            </w:r>
            <w:r w:rsidR="00175F34" w:rsidRPr="00477FEA">
              <w:rPr>
                <w:rFonts w:ascii="Times New Roman" w:hAnsi="Times New Roman" w:cs="Times New Roman"/>
              </w:rPr>
              <w:t xml:space="preserve"> </w:t>
            </w:r>
            <w:r w:rsidRPr="00477FEA">
              <w:rPr>
                <w:rFonts w:ascii="Times New Roman" w:hAnsi="Times New Roman" w:cs="Times New Roman"/>
              </w:rPr>
              <w:t>interaction</w:t>
            </w:r>
            <w:r w:rsidR="007F6CFE" w:rsidRPr="00477FEA">
              <w:rPr>
                <w:rFonts w:ascii="Times New Roman" w:hAnsi="Times New Roman" w:cs="Times New Roman"/>
              </w:rPr>
              <w:t>s</w:t>
            </w:r>
            <w:r w:rsidRPr="00477FEA">
              <w:rPr>
                <w:rFonts w:ascii="Times New Roman" w:hAnsi="Times New Roman" w:cs="Times New Roman"/>
              </w:rPr>
              <w:t xml:space="preserve"> </w:t>
            </w:r>
            <w:r w:rsidR="00175F34" w:rsidRPr="00477FEA">
              <w:rPr>
                <w:rFonts w:ascii="Times New Roman" w:hAnsi="Times New Roman" w:cs="Times New Roman"/>
              </w:rPr>
              <w:t>with students?</w:t>
            </w:r>
          </w:p>
          <w:p w14:paraId="070FCEDE" w14:textId="77777777" w:rsidR="00175F34" w:rsidRPr="00477FEA" w:rsidRDefault="00175F34" w:rsidP="00175F34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eastAsiaTheme="minorEastAsia" w:hAnsi="Times New Roman" w:cs="Times New Roman"/>
              </w:rPr>
              <w:t>What are the key factors?</w:t>
            </w:r>
            <w:r w:rsidRPr="00477FEA">
              <w:t xml:space="preserve"> </w:t>
            </w:r>
            <w:r w:rsidRPr="00477FEA">
              <w:rPr>
                <w:rFonts w:ascii="Times New Roman" w:eastAsiaTheme="minorEastAsia" w:hAnsi="Times New Roman" w:cs="Times New Roman"/>
              </w:rPr>
              <w:t>Why are these important?</w:t>
            </w:r>
          </w:p>
          <w:p w14:paraId="047FD878" w14:textId="2A0737BF" w:rsidR="00D60461" w:rsidRPr="00477FEA" w:rsidRDefault="009E5E12" w:rsidP="00E65D0B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hAnsi="Times New Roman" w:cs="Times New Roman"/>
              </w:rPr>
              <w:t>What have you done to overcome challenges</w:t>
            </w:r>
            <w:r w:rsidR="00D60461" w:rsidRPr="00477FEA">
              <w:rPr>
                <w:rFonts w:ascii="Times New Roman" w:hAnsi="Times New Roman" w:cs="Times New Roman"/>
              </w:rPr>
              <w:t>?</w:t>
            </w:r>
          </w:p>
          <w:p w14:paraId="37A02173" w14:textId="1B08E884" w:rsidR="009E5E12" w:rsidRPr="00477FEA" w:rsidRDefault="00175F34" w:rsidP="009E5E12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477FEA">
              <w:rPr>
                <w:rFonts w:ascii="Times New Roman" w:eastAsiaTheme="minorEastAsia" w:hAnsi="Times New Roman" w:cs="Times New Roman"/>
              </w:rPr>
              <w:t xml:space="preserve">How </w:t>
            </w:r>
            <w:r w:rsidR="009E5E12" w:rsidRPr="00477FEA">
              <w:rPr>
                <w:rFonts w:ascii="Times New Roman" w:eastAsiaTheme="minorEastAsia" w:hAnsi="Times New Roman" w:cs="Times New Roman"/>
              </w:rPr>
              <w:t xml:space="preserve">can </w:t>
            </w:r>
            <w:r w:rsidRPr="00477FEA">
              <w:rPr>
                <w:rFonts w:ascii="Times New Roman" w:eastAsiaTheme="minorEastAsia" w:hAnsi="Times New Roman" w:cs="Times New Roman"/>
              </w:rPr>
              <w:t xml:space="preserve">you </w:t>
            </w:r>
            <w:r w:rsidR="009E5E12" w:rsidRPr="00477FEA">
              <w:rPr>
                <w:rFonts w:ascii="Times New Roman" w:eastAsiaTheme="minorEastAsia" w:hAnsi="Times New Roman" w:cs="Times New Roman"/>
              </w:rPr>
              <w:t xml:space="preserve">build a professional </w:t>
            </w:r>
            <w:r w:rsidRPr="00477FEA">
              <w:rPr>
                <w:rFonts w:ascii="Times New Roman" w:eastAsiaTheme="minorEastAsia" w:hAnsi="Times New Roman" w:cs="Times New Roman"/>
              </w:rPr>
              <w:t>relationship with mentee</w:t>
            </w:r>
            <w:r w:rsidR="00BA39C9" w:rsidRPr="00477FEA">
              <w:rPr>
                <w:rFonts w:ascii="Times New Roman" w:eastAsiaTheme="minorEastAsia" w:hAnsi="Times New Roman" w:cs="Times New Roman"/>
              </w:rPr>
              <w:t>s</w:t>
            </w:r>
            <w:r w:rsidRPr="00477FEA">
              <w:rPr>
                <w:rFonts w:ascii="Times New Roman" w:eastAsiaTheme="minorEastAsia" w:hAnsi="Times New Roman" w:cs="Times New Roman"/>
              </w:rPr>
              <w:t>?</w:t>
            </w:r>
            <w:r w:rsidR="009E5E12" w:rsidRPr="00477FEA">
              <w:rPr>
                <w:rFonts w:ascii="Times New Roman" w:eastAsiaTheme="minorEastAsia" w:hAnsi="Times New Roman" w:cs="Times New Roman"/>
              </w:rPr>
              <w:t xml:space="preserve"> Please briefly explain your answer.</w:t>
            </w:r>
          </w:p>
          <w:p w14:paraId="153018EA" w14:textId="09504A20" w:rsidR="00E65D0B" w:rsidRPr="00477FEA" w:rsidRDefault="00590605" w:rsidP="007F6CFE">
            <w:pPr>
              <w:pStyle w:val="a8"/>
              <w:numPr>
                <w:ilvl w:val="1"/>
                <w:numId w:val="1"/>
              </w:numPr>
              <w:ind w:leftChars="0"/>
              <w:rPr>
                <w:rFonts w:ascii="Times New Roman" w:hAnsi="Times New Roman" w:cs="Times New Roman"/>
                <w:i/>
              </w:rPr>
            </w:pPr>
            <w:r w:rsidRPr="00477FEA">
              <w:rPr>
                <w:rFonts w:ascii="Times New Roman" w:eastAsiaTheme="minorEastAsia" w:hAnsi="Times New Roman" w:cs="Times New Roman"/>
              </w:rPr>
              <w:t>How</w:t>
            </w:r>
            <w:r w:rsidR="00E65D0B" w:rsidRPr="00477FEA">
              <w:rPr>
                <w:rFonts w:ascii="Times New Roman" w:hAnsi="Times New Roman" w:cs="Times New Roman"/>
              </w:rPr>
              <w:t xml:space="preserve"> do you feel about being a mentor </w:t>
            </w:r>
            <w:r w:rsidR="007F6CFE" w:rsidRPr="00477FEA">
              <w:rPr>
                <w:rFonts w:ascii="Times New Roman" w:hAnsi="Times New Roman" w:cs="Times New Roman"/>
              </w:rPr>
              <w:t xml:space="preserve">to </w:t>
            </w:r>
            <w:r w:rsidR="00E65D0B" w:rsidRPr="00477FEA">
              <w:rPr>
                <w:rFonts w:ascii="Times New Roman" w:hAnsi="Times New Roman" w:cs="Times New Roman"/>
              </w:rPr>
              <w:t>medical students?</w:t>
            </w:r>
          </w:p>
        </w:tc>
      </w:tr>
      <w:tr w:rsidR="000620C5" w:rsidRPr="006C1B74" w14:paraId="3DC1974F" w14:textId="77777777" w:rsidTr="000620C5">
        <w:tc>
          <w:tcPr>
            <w:tcW w:w="1838" w:type="dxa"/>
          </w:tcPr>
          <w:p w14:paraId="1F4E8FBF" w14:textId="68386FB6" w:rsidR="000620C5" w:rsidRPr="00477FEA" w:rsidRDefault="000620C5" w:rsidP="00AD1878">
            <w:pPr>
              <w:rPr>
                <w:rFonts w:ascii="Times New Roman" w:eastAsiaTheme="minorEastAsia" w:hAnsi="Times New Roman" w:cs="Times New Roman"/>
              </w:rPr>
            </w:pPr>
            <w:r w:rsidRPr="00477FEA">
              <w:rPr>
                <w:rFonts w:ascii="Times New Roman" w:eastAsiaTheme="minorEastAsia" w:hAnsi="Times New Roman" w:cs="Times New Roman"/>
              </w:rPr>
              <w:t>5 min</w:t>
            </w:r>
          </w:p>
        </w:tc>
        <w:tc>
          <w:tcPr>
            <w:tcW w:w="6458" w:type="dxa"/>
          </w:tcPr>
          <w:p w14:paraId="23ED59CC" w14:textId="77777777" w:rsidR="00175F34" w:rsidRPr="00AA4EF2" w:rsidRDefault="000620C5" w:rsidP="00175F34">
            <w:pPr>
              <w:rPr>
                <w:rFonts w:ascii="Times New Roman" w:eastAsiaTheme="minorEastAsia" w:hAnsi="Times New Roman" w:cs="Times New Roman"/>
                <w:i/>
              </w:rPr>
            </w:pPr>
            <w:r w:rsidRPr="00AA4EF2">
              <w:rPr>
                <w:rFonts w:ascii="Times New Roman" w:hAnsi="Times New Roman" w:cs="Times New Roman"/>
                <w:i/>
              </w:rPr>
              <w:t>Closure</w:t>
            </w:r>
          </w:p>
          <w:p w14:paraId="639A9E8E" w14:textId="77777777" w:rsidR="00175F34" w:rsidRPr="00AA4EF2" w:rsidRDefault="00175F34" w:rsidP="006C1B74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AA4EF2">
              <w:rPr>
                <w:rFonts w:ascii="Times New Roman" w:hAnsi="Times New Roman" w:cs="Times New Roman"/>
              </w:rPr>
              <w:t>Is there anything else you would like to say?</w:t>
            </w:r>
          </w:p>
        </w:tc>
      </w:tr>
    </w:tbl>
    <w:p w14:paraId="46D696DA" w14:textId="77777777" w:rsidR="00EA4D14" w:rsidRPr="004B1C81" w:rsidRDefault="00EA4D14" w:rsidP="004A25EF">
      <w:pPr>
        <w:rPr>
          <w:rFonts w:ascii="Times New Roman" w:eastAsia="標楷體" w:hAnsi="Times New Roman" w:cs="Times New Roman"/>
        </w:rPr>
      </w:pPr>
    </w:p>
    <w:sectPr w:rsidR="00EA4D14" w:rsidRPr="004B1C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FFB94" w14:textId="77777777" w:rsidR="001764D5" w:rsidRDefault="001764D5" w:rsidP="00511925">
      <w:r>
        <w:separator/>
      </w:r>
    </w:p>
  </w:endnote>
  <w:endnote w:type="continuationSeparator" w:id="0">
    <w:p w14:paraId="43EB89E8" w14:textId="77777777" w:rsidR="001764D5" w:rsidRDefault="001764D5" w:rsidP="00511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D963C" w14:textId="77777777" w:rsidR="001764D5" w:rsidRDefault="001764D5" w:rsidP="00511925">
      <w:r>
        <w:separator/>
      </w:r>
    </w:p>
  </w:footnote>
  <w:footnote w:type="continuationSeparator" w:id="0">
    <w:p w14:paraId="6A84F434" w14:textId="77777777" w:rsidR="001764D5" w:rsidRDefault="001764D5" w:rsidP="005119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904D27"/>
    <w:multiLevelType w:val="hybridMultilevel"/>
    <w:tmpl w:val="22C68C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AB7A06F2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ABE2414"/>
    <w:multiLevelType w:val="hybridMultilevel"/>
    <w:tmpl w:val="7EDC311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8258D"/>
    <w:multiLevelType w:val="hybridMultilevel"/>
    <w:tmpl w:val="F26C98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AB7A06F2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FE378C1"/>
    <w:multiLevelType w:val="hybridMultilevel"/>
    <w:tmpl w:val="CC56766C"/>
    <w:lvl w:ilvl="0" w:tplc="A05680C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0C5"/>
    <w:rsid w:val="00011C6B"/>
    <w:rsid w:val="00024D05"/>
    <w:rsid w:val="00026E82"/>
    <w:rsid w:val="00027A2F"/>
    <w:rsid w:val="00036661"/>
    <w:rsid w:val="00043631"/>
    <w:rsid w:val="000620C5"/>
    <w:rsid w:val="000B217A"/>
    <w:rsid w:val="000C1961"/>
    <w:rsid w:val="000F324A"/>
    <w:rsid w:val="00104BE2"/>
    <w:rsid w:val="00111457"/>
    <w:rsid w:val="00140A3A"/>
    <w:rsid w:val="00141CC8"/>
    <w:rsid w:val="00175F34"/>
    <w:rsid w:val="001764D5"/>
    <w:rsid w:val="001955BC"/>
    <w:rsid w:val="001C0021"/>
    <w:rsid w:val="001C10F2"/>
    <w:rsid w:val="001C1BE7"/>
    <w:rsid w:val="001D14C8"/>
    <w:rsid w:val="001D3970"/>
    <w:rsid w:val="0021321A"/>
    <w:rsid w:val="002326A3"/>
    <w:rsid w:val="00271544"/>
    <w:rsid w:val="0033473B"/>
    <w:rsid w:val="0033606E"/>
    <w:rsid w:val="00351C54"/>
    <w:rsid w:val="00377DEE"/>
    <w:rsid w:val="003A40C9"/>
    <w:rsid w:val="00434DC4"/>
    <w:rsid w:val="00440679"/>
    <w:rsid w:val="00477FEA"/>
    <w:rsid w:val="004A1F3A"/>
    <w:rsid w:val="004A25EF"/>
    <w:rsid w:val="004A790B"/>
    <w:rsid w:val="004B1C81"/>
    <w:rsid w:val="004F4D4C"/>
    <w:rsid w:val="004F6337"/>
    <w:rsid w:val="00511925"/>
    <w:rsid w:val="00533CDD"/>
    <w:rsid w:val="00590605"/>
    <w:rsid w:val="005A63CF"/>
    <w:rsid w:val="005E4996"/>
    <w:rsid w:val="00653321"/>
    <w:rsid w:val="00665783"/>
    <w:rsid w:val="006C1B74"/>
    <w:rsid w:val="006D1389"/>
    <w:rsid w:val="00704641"/>
    <w:rsid w:val="007242CA"/>
    <w:rsid w:val="00741E25"/>
    <w:rsid w:val="00750B1A"/>
    <w:rsid w:val="007730EE"/>
    <w:rsid w:val="0077534F"/>
    <w:rsid w:val="007903DF"/>
    <w:rsid w:val="007B55A6"/>
    <w:rsid w:val="007C2CF2"/>
    <w:rsid w:val="007C585F"/>
    <w:rsid w:val="007D5374"/>
    <w:rsid w:val="007F2C2E"/>
    <w:rsid w:val="007F6CFE"/>
    <w:rsid w:val="00834111"/>
    <w:rsid w:val="009829CF"/>
    <w:rsid w:val="009949A6"/>
    <w:rsid w:val="009E5E12"/>
    <w:rsid w:val="00A34A83"/>
    <w:rsid w:val="00AA4EF2"/>
    <w:rsid w:val="00AB322F"/>
    <w:rsid w:val="00AD1878"/>
    <w:rsid w:val="00B06B44"/>
    <w:rsid w:val="00B16B52"/>
    <w:rsid w:val="00B16CD2"/>
    <w:rsid w:val="00B266D1"/>
    <w:rsid w:val="00B5555F"/>
    <w:rsid w:val="00BA39C9"/>
    <w:rsid w:val="00BC2346"/>
    <w:rsid w:val="00BD50BA"/>
    <w:rsid w:val="00BF2B83"/>
    <w:rsid w:val="00C163C6"/>
    <w:rsid w:val="00CE5DA9"/>
    <w:rsid w:val="00CF3EB4"/>
    <w:rsid w:val="00D11922"/>
    <w:rsid w:val="00D52DB8"/>
    <w:rsid w:val="00D60461"/>
    <w:rsid w:val="00D81698"/>
    <w:rsid w:val="00D93F8A"/>
    <w:rsid w:val="00DE2390"/>
    <w:rsid w:val="00DF330F"/>
    <w:rsid w:val="00E65D0B"/>
    <w:rsid w:val="00E67610"/>
    <w:rsid w:val="00EA3BD1"/>
    <w:rsid w:val="00EA4D14"/>
    <w:rsid w:val="00EC0BEF"/>
    <w:rsid w:val="00EF1BFA"/>
    <w:rsid w:val="00F534BC"/>
    <w:rsid w:val="00F806BE"/>
    <w:rsid w:val="00FA7720"/>
    <w:rsid w:val="00FD04E2"/>
    <w:rsid w:val="00FD50F3"/>
    <w:rsid w:val="00FF1A48"/>
    <w:rsid w:val="00FF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E96CFE"/>
  <w15:docId w15:val="{27137404-7795-4BE2-A113-01C7E290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EE"/>
    <w:pPr>
      <w:widowControl w:val="0"/>
    </w:pPr>
    <w:rPr>
      <w:rFonts w:eastAsia="DengXian"/>
    </w:rPr>
  </w:style>
  <w:style w:type="paragraph" w:styleId="1">
    <w:name w:val="heading 1"/>
    <w:basedOn w:val="a"/>
    <w:next w:val="a"/>
    <w:link w:val="10"/>
    <w:uiPriority w:val="9"/>
    <w:qFormat/>
    <w:rsid w:val="00377DEE"/>
    <w:pPr>
      <w:keepNext/>
      <w:spacing w:before="180" w:after="180" w:line="720" w:lineRule="auto"/>
      <w:outlineLvl w:val="0"/>
    </w:pPr>
    <w:rPr>
      <w:rFonts w:asciiTheme="majorHAnsi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EE"/>
    <w:pPr>
      <w:keepNext/>
      <w:spacing w:line="720" w:lineRule="auto"/>
      <w:outlineLvl w:val="1"/>
    </w:pPr>
    <w:rPr>
      <w:rFonts w:asciiTheme="majorHAnsi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77DEE"/>
    <w:pPr>
      <w:widowControl w:val="0"/>
    </w:pPr>
    <w:rPr>
      <w:rFonts w:eastAsia="DengXian"/>
    </w:rPr>
  </w:style>
  <w:style w:type="character" w:customStyle="1" w:styleId="10">
    <w:name w:val="標題 1 字元"/>
    <w:basedOn w:val="a0"/>
    <w:link w:val="1"/>
    <w:uiPriority w:val="9"/>
    <w:rsid w:val="00377DEE"/>
    <w:rPr>
      <w:rFonts w:asciiTheme="majorHAnsi" w:eastAsia="DengXian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377DEE"/>
    <w:rPr>
      <w:rFonts w:asciiTheme="majorHAnsi" w:eastAsia="DengXian" w:hAnsiTheme="majorHAnsi" w:cstheme="majorBidi"/>
      <w:b/>
      <w:bCs/>
      <w:sz w:val="48"/>
      <w:szCs w:val="48"/>
    </w:rPr>
  </w:style>
  <w:style w:type="paragraph" w:styleId="a4">
    <w:name w:val="Title"/>
    <w:basedOn w:val="a"/>
    <w:next w:val="a"/>
    <w:link w:val="a5"/>
    <w:uiPriority w:val="10"/>
    <w:qFormat/>
    <w:rsid w:val="00377DE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5">
    <w:name w:val="標題 字元"/>
    <w:basedOn w:val="a0"/>
    <w:link w:val="a4"/>
    <w:uiPriority w:val="10"/>
    <w:rsid w:val="00377DEE"/>
    <w:rPr>
      <w:rFonts w:asciiTheme="majorHAnsi" w:eastAsia="DengXian" w:hAnsiTheme="majorHAnsi" w:cstheme="majorBidi"/>
      <w:b/>
      <w:bCs/>
      <w:sz w:val="32"/>
      <w:szCs w:val="32"/>
    </w:rPr>
  </w:style>
  <w:style w:type="table" w:customStyle="1" w:styleId="4-31">
    <w:name w:val="格線表格 4 - 輔色 31"/>
    <w:basedOn w:val="a1"/>
    <w:uiPriority w:val="49"/>
    <w:rsid w:val="000620C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6">
    <w:name w:val="Subtle Emphasis"/>
    <w:basedOn w:val="a0"/>
    <w:uiPriority w:val="19"/>
    <w:qFormat/>
    <w:rsid w:val="000620C5"/>
    <w:rPr>
      <w:i/>
      <w:iCs/>
      <w:color w:val="404040" w:themeColor="text1" w:themeTint="BF"/>
    </w:rPr>
  </w:style>
  <w:style w:type="table" w:styleId="a7">
    <w:name w:val="Table Grid"/>
    <w:basedOn w:val="a1"/>
    <w:uiPriority w:val="39"/>
    <w:rsid w:val="00062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 (淺色)1"/>
    <w:basedOn w:val="a1"/>
    <w:uiPriority w:val="40"/>
    <w:rsid w:val="000620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List Paragraph"/>
    <w:basedOn w:val="a"/>
    <w:uiPriority w:val="34"/>
    <w:qFormat/>
    <w:rsid w:val="00CF3EB4"/>
    <w:pPr>
      <w:ind w:leftChars="200" w:left="480"/>
    </w:pPr>
  </w:style>
  <w:style w:type="paragraph" w:styleId="a9">
    <w:name w:val="header"/>
    <w:basedOn w:val="a"/>
    <w:link w:val="aa"/>
    <w:uiPriority w:val="99"/>
    <w:unhideWhenUsed/>
    <w:rsid w:val="005119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511925"/>
    <w:rPr>
      <w:rFonts w:eastAsia="DengXian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5119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511925"/>
    <w:rPr>
      <w:rFonts w:eastAsia="DengXian"/>
      <w:sz w:val="20"/>
      <w:szCs w:val="20"/>
    </w:rPr>
  </w:style>
  <w:style w:type="paragraph" w:styleId="Web">
    <w:name w:val="Normal (Web)"/>
    <w:basedOn w:val="a"/>
    <w:uiPriority w:val="99"/>
    <w:unhideWhenUsed/>
    <w:rsid w:val="00351C5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3A40C9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3A40C9"/>
    <w:rPr>
      <w:rFonts w:ascii="Segoe UI" w:eastAsia="DengXian" w:hAnsi="Segoe UI" w:cs="Segoe U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3A40C9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3A40C9"/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semiHidden/>
    <w:rsid w:val="003A40C9"/>
    <w:rPr>
      <w:rFonts w:eastAsia="DengXi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A40C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3A40C9"/>
    <w:rPr>
      <w:rFonts w:eastAsia="DengXi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鼎鈞 曾</dc:creator>
  <cp:keywords/>
  <dc:description/>
  <cp:lastModifiedBy>鼎鈞 曾</cp:lastModifiedBy>
  <cp:revision>91</cp:revision>
  <dcterms:created xsi:type="dcterms:W3CDTF">2021-02-22T11:47:00Z</dcterms:created>
  <dcterms:modified xsi:type="dcterms:W3CDTF">2021-02-25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ymKgDhCrsRh</vt:lpwstr>
  </property>
</Properties>
</file>